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12484C" w14:textId="4C71DC07" w:rsidR="007D1B56" w:rsidRPr="00E25E40" w:rsidRDefault="007D1B56" w:rsidP="007D1B5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E25E4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25E40">
        <w:rPr>
          <w:rFonts w:ascii="Times New Roman" w:hAnsi="Times New Roman" w:cs="Times New Roman"/>
          <w:sz w:val="24"/>
          <w:szCs w:val="24"/>
          <w:lang w:val="en-US"/>
        </w:rPr>
        <w:t xml:space="preserve">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2393"/>
        <w:gridCol w:w="5234"/>
      </w:tblGrid>
      <w:tr w:rsidR="007D1B56" w:rsidRPr="00E25E40" w14:paraId="37AE75CD" w14:textId="77777777" w:rsidTr="0073707F">
        <w:tc>
          <w:tcPr>
            <w:tcW w:w="9062" w:type="dxa"/>
            <w:gridSpan w:val="3"/>
          </w:tcPr>
          <w:p w14:paraId="3F6C4561" w14:textId="77777777" w:rsidR="007D1B56" w:rsidRPr="00E25E40" w:rsidRDefault="007D1B56" w:rsidP="0073707F">
            <w:r w:rsidRPr="00E25E40">
              <w:t>Cut&amp;Run primers</w:t>
            </w:r>
          </w:p>
        </w:tc>
      </w:tr>
      <w:tr w:rsidR="007D1B56" w:rsidRPr="00E25E40" w14:paraId="01E41E5F" w14:textId="77777777" w:rsidTr="0073707F">
        <w:tc>
          <w:tcPr>
            <w:tcW w:w="1435" w:type="dxa"/>
            <w:vMerge w:val="restart"/>
          </w:tcPr>
          <w:p w14:paraId="3AEA11F7" w14:textId="77777777" w:rsidR="007D1B56" w:rsidRPr="00E25E40" w:rsidRDefault="007D1B56" w:rsidP="0073707F">
            <w:r w:rsidRPr="00E25E40">
              <w:t>IRF4-P3</w:t>
            </w:r>
          </w:p>
          <w:p w14:paraId="40BFF810" w14:textId="77777777" w:rsidR="007D1B56" w:rsidRPr="00E25E40" w:rsidRDefault="007D1B56" w:rsidP="0073707F"/>
        </w:tc>
        <w:tc>
          <w:tcPr>
            <w:tcW w:w="2393" w:type="dxa"/>
          </w:tcPr>
          <w:p w14:paraId="1F9C54A8" w14:textId="77777777" w:rsidR="007D1B56" w:rsidRPr="00E25E40" w:rsidRDefault="007D1B56" w:rsidP="0073707F">
            <w:r w:rsidRPr="00E25E40">
              <w:t>C&amp;R_IRF4-P3F</w:t>
            </w:r>
          </w:p>
        </w:tc>
        <w:tc>
          <w:tcPr>
            <w:tcW w:w="5234" w:type="dxa"/>
          </w:tcPr>
          <w:p w14:paraId="4B687883" w14:textId="77777777" w:rsidR="007D1B56" w:rsidRPr="00E25E40" w:rsidRDefault="007D1B56" w:rsidP="0073707F">
            <w:r w:rsidRPr="00E25E40">
              <w:t>5’-GGTGAAAGAACGACATGGCATC-3’</w:t>
            </w:r>
          </w:p>
        </w:tc>
      </w:tr>
      <w:tr w:rsidR="007D1B56" w:rsidRPr="00E25E40" w14:paraId="2F46B9AD" w14:textId="77777777" w:rsidTr="0073707F">
        <w:tc>
          <w:tcPr>
            <w:tcW w:w="1435" w:type="dxa"/>
            <w:vMerge/>
          </w:tcPr>
          <w:p w14:paraId="276DE1C1" w14:textId="77777777" w:rsidR="007D1B56" w:rsidRPr="00E25E40" w:rsidRDefault="007D1B56" w:rsidP="0073707F"/>
        </w:tc>
        <w:tc>
          <w:tcPr>
            <w:tcW w:w="2393" w:type="dxa"/>
          </w:tcPr>
          <w:p w14:paraId="3D7A6848" w14:textId="77777777" w:rsidR="007D1B56" w:rsidRPr="00E25E40" w:rsidRDefault="007D1B56" w:rsidP="0073707F">
            <w:r w:rsidRPr="00E25E40">
              <w:t>C&amp;R_IRF4-P3R</w:t>
            </w:r>
          </w:p>
        </w:tc>
        <w:tc>
          <w:tcPr>
            <w:tcW w:w="5234" w:type="dxa"/>
          </w:tcPr>
          <w:p w14:paraId="1BFF615C" w14:textId="77777777" w:rsidR="007D1B56" w:rsidRPr="00E25E40" w:rsidRDefault="007D1B56" w:rsidP="0073707F">
            <w:r w:rsidRPr="00E25E40">
              <w:t>5’-TTCCATCCTGGGTTCTGGACT-3’</w:t>
            </w:r>
          </w:p>
        </w:tc>
      </w:tr>
      <w:tr w:rsidR="007D1B56" w:rsidRPr="00E25E40" w14:paraId="797C2E36" w14:textId="77777777" w:rsidTr="0073707F">
        <w:tc>
          <w:tcPr>
            <w:tcW w:w="1435" w:type="dxa"/>
            <w:vMerge w:val="restart"/>
          </w:tcPr>
          <w:p w14:paraId="474DDE9D" w14:textId="77777777" w:rsidR="007D1B56" w:rsidRPr="00E25E40" w:rsidRDefault="007D1B56" w:rsidP="0073707F">
            <w:r w:rsidRPr="00E25E40">
              <w:t>IRF4-P4</w:t>
            </w:r>
          </w:p>
          <w:p w14:paraId="116212CA" w14:textId="77777777" w:rsidR="007D1B56" w:rsidRPr="00E25E40" w:rsidRDefault="007D1B56" w:rsidP="0073707F"/>
        </w:tc>
        <w:tc>
          <w:tcPr>
            <w:tcW w:w="2393" w:type="dxa"/>
          </w:tcPr>
          <w:p w14:paraId="7A779C7B" w14:textId="77777777" w:rsidR="007D1B56" w:rsidRPr="00E25E40" w:rsidRDefault="007D1B56" w:rsidP="0073707F">
            <w:r w:rsidRPr="00E25E40">
              <w:t>C&amp;R_IRF4-P4F</w:t>
            </w:r>
          </w:p>
        </w:tc>
        <w:tc>
          <w:tcPr>
            <w:tcW w:w="5234" w:type="dxa"/>
          </w:tcPr>
          <w:p w14:paraId="59BB175D" w14:textId="77777777" w:rsidR="007D1B56" w:rsidRPr="00E25E40" w:rsidRDefault="007D1B56" w:rsidP="0073707F">
            <w:r w:rsidRPr="00E25E40">
              <w:t>5’-CCACGAGGCTGAGGTTAAAA-3’</w:t>
            </w:r>
          </w:p>
        </w:tc>
      </w:tr>
      <w:tr w:rsidR="007D1B56" w:rsidRPr="00E25E40" w14:paraId="5263187C" w14:textId="77777777" w:rsidTr="0073707F">
        <w:tc>
          <w:tcPr>
            <w:tcW w:w="1435" w:type="dxa"/>
            <w:vMerge/>
          </w:tcPr>
          <w:p w14:paraId="2C05CF3F" w14:textId="77777777" w:rsidR="007D1B56" w:rsidRPr="00E25E40" w:rsidRDefault="007D1B56" w:rsidP="0073707F"/>
        </w:tc>
        <w:tc>
          <w:tcPr>
            <w:tcW w:w="2393" w:type="dxa"/>
          </w:tcPr>
          <w:p w14:paraId="75EC60A7" w14:textId="77777777" w:rsidR="007D1B56" w:rsidRPr="00E25E40" w:rsidRDefault="007D1B56" w:rsidP="0073707F">
            <w:r w:rsidRPr="00E25E40">
              <w:t>C&amp;R_IRF4-P4R</w:t>
            </w:r>
          </w:p>
        </w:tc>
        <w:tc>
          <w:tcPr>
            <w:tcW w:w="5234" w:type="dxa"/>
          </w:tcPr>
          <w:p w14:paraId="0844CC6D" w14:textId="77777777" w:rsidR="007D1B56" w:rsidRPr="00E25E40" w:rsidRDefault="007D1B56" w:rsidP="0073707F">
            <w:r w:rsidRPr="00E25E40">
              <w:t>5’-CAAGCACAGTCCCCAAAGTT-3’</w:t>
            </w:r>
          </w:p>
        </w:tc>
      </w:tr>
      <w:tr w:rsidR="007D1B56" w:rsidRPr="00E25E40" w14:paraId="752D534F" w14:textId="77777777" w:rsidTr="0073707F">
        <w:tc>
          <w:tcPr>
            <w:tcW w:w="1435" w:type="dxa"/>
            <w:vMerge w:val="restart"/>
          </w:tcPr>
          <w:p w14:paraId="3EAF314D" w14:textId="77777777" w:rsidR="007D1B56" w:rsidRPr="00E25E40" w:rsidRDefault="007D1B56" w:rsidP="0073707F">
            <w:r w:rsidRPr="00E25E40">
              <w:t>IRF4-P5</w:t>
            </w:r>
          </w:p>
          <w:p w14:paraId="62033229" w14:textId="77777777" w:rsidR="007D1B56" w:rsidRPr="00E25E40" w:rsidRDefault="007D1B56" w:rsidP="0073707F"/>
        </w:tc>
        <w:tc>
          <w:tcPr>
            <w:tcW w:w="2393" w:type="dxa"/>
          </w:tcPr>
          <w:p w14:paraId="2FA82AE8" w14:textId="77777777" w:rsidR="007D1B56" w:rsidRPr="00E25E40" w:rsidRDefault="007D1B56" w:rsidP="0073707F">
            <w:r w:rsidRPr="00E25E40">
              <w:t>C&amp;R_IRF4-P5F</w:t>
            </w:r>
          </w:p>
        </w:tc>
        <w:tc>
          <w:tcPr>
            <w:tcW w:w="5234" w:type="dxa"/>
          </w:tcPr>
          <w:p w14:paraId="6182E237" w14:textId="77777777" w:rsidR="007D1B56" w:rsidRPr="00E25E40" w:rsidRDefault="007D1B56" w:rsidP="0073707F">
            <w:r w:rsidRPr="00E25E40">
              <w:t>5’-TCGTCGGTTTCATTCACCCA-3’</w:t>
            </w:r>
          </w:p>
        </w:tc>
      </w:tr>
      <w:tr w:rsidR="007D1B56" w:rsidRPr="00E25E40" w14:paraId="4DA3F0F9" w14:textId="77777777" w:rsidTr="0073707F">
        <w:tc>
          <w:tcPr>
            <w:tcW w:w="1435" w:type="dxa"/>
            <w:vMerge/>
          </w:tcPr>
          <w:p w14:paraId="66E1FD26" w14:textId="77777777" w:rsidR="007D1B56" w:rsidRPr="00E25E40" w:rsidRDefault="007D1B56" w:rsidP="0073707F"/>
        </w:tc>
        <w:tc>
          <w:tcPr>
            <w:tcW w:w="2393" w:type="dxa"/>
          </w:tcPr>
          <w:p w14:paraId="06B999F6" w14:textId="77777777" w:rsidR="007D1B56" w:rsidRPr="00E25E40" w:rsidRDefault="007D1B56" w:rsidP="0073707F">
            <w:r w:rsidRPr="00E25E40">
              <w:t>C&amp;R_IRF4-P5R</w:t>
            </w:r>
          </w:p>
        </w:tc>
        <w:tc>
          <w:tcPr>
            <w:tcW w:w="5234" w:type="dxa"/>
          </w:tcPr>
          <w:p w14:paraId="19542F36" w14:textId="77777777" w:rsidR="007D1B56" w:rsidRPr="00E25E40" w:rsidRDefault="007D1B56" w:rsidP="0073707F">
            <w:r w:rsidRPr="00E25E40">
              <w:t>5’-GGCAAAGCGGAGTCTTGTCT-3’</w:t>
            </w:r>
          </w:p>
        </w:tc>
      </w:tr>
      <w:tr w:rsidR="007D1B56" w:rsidRPr="00E25E40" w14:paraId="66240DA5" w14:textId="77777777" w:rsidTr="0073707F">
        <w:tc>
          <w:tcPr>
            <w:tcW w:w="1435" w:type="dxa"/>
            <w:vMerge w:val="restart"/>
          </w:tcPr>
          <w:p w14:paraId="25606FCD" w14:textId="77777777" w:rsidR="007D1B56" w:rsidRPr="00E25E40" w:rsidRDefault="007D1B56" w:rsidP="0073707F">
            <w:r w:rsidRPr="00E25E40">
              <w:t>Smu_1</w:t>
            </w:r>
          </w:p>
          <w:p w14:paraId="7FADE229" w14:textId="77777777" w:rsidR="007D1B56" w:rsidRPr="00E25E40" w:rsidRDefault="007D1B56" w:rsidP="0073707F"/>
        </w:tc>
        <w:tc>
          <w:tcPr>
            <w:tcW w:w="2393" w:type="dxa"/>
          </w:tcPr>
          <w:p w14:paraId="4CCA452A" w14:textId="77777777" w:rsidR="007D1B56" w:rsidRPr="00E25E40" w:rsidRDefault="007D1B56" w:rsidP="0073707F">
            <w:r w:rsidRPr="00E25E40">
              <w:t>C&amp;R_Smu_1F</w:t>
            </w:r>
          </w:p>
        </w:tc>
        <w:tc>
          <w:tcPr>
            <w:tcW w:w="5234" w:type="dxa"/>
          </w:tcPr>
          <w:p w14:paraId="06CC4948" w14:textId="77777777" w:rsidR="007D1B56" w:rsidRPr="00E25E40" w:rsidRDefault="007D1B56" w:rsidP="0073707F">
            <w:r w:rsidRPr="00E25E40">
              <w:t>5’-CCACCTGGGTAATTTGCATTTC-3’</w:t>
            </w:r>
          </w:p>
        </w:tc>
      </w:tr>
      <w:tr w:rsidR="007D1B56" w:rsidRPr="00E25E40" w14:paraId="24654E33" w14:textId="77777777" w:rsidTr="0073707F">
        <w:tc>
          <w:tcPr>
            <w:tcW w:w="1435" w:type="dxa"/>
            <w:vMerge/>
          </w:tcPr>
          <w:p w14:paraId="102C5F84" w14:textId="77777777" w:rsidR="007D1B56" w:rsidRPr="00E25E40" w:rsidRDefault="007D1B56" w:rsidP="0073707F"/>
        </w:tc>
        <w:tc>
          <w:tcPr>
            <w:tcW w:w="2393" w:type="dxa"/>
          </w:tcPr>
          <w:p w14:paraId="11590600" w14:textId="77777777" w:rsidR="007D1B56" w:rsidRPr="00E25E40" w:rsidRDefault="007D1B56" w:rsidP="0073707F">
            <w:r w:rsidRPr="00E25E40">
              <w:t>C&amp;R _Smu_1R</w:t>
            </w:r>
          </w:p>
        </w:tc>
        <w:tc>
          <w:tcPr>
            <w:tcW w:w="5234" w:type="dxa"/>
          </w:tcPr>
          <w:p w14:paraId="1F47E693" w14:textId="77777777" w:rsidR="007D1B56" w:rsidRPr="00E25E40" w:rsidRDefault="007D1B56" w:rsidP="0073707F">
            <w:r w:rsidRPr="00E25E40">
              <w:t>5’-GGGAAACTAGAACTACTCAAGCTAA-3’</w:t>
            </w:r>
          </w:p>
        </w:tc>
      </w:tr>
      <w:tr w:rsidR="007D1B56" w:rsidRPr="00E25E40" w14:paraId="2EF037AA" w14:textId="77777777" w:rsidTr="0073707F">
        <w:tc>
          <w:tcPr>
            <w:tcW w:w="1435" w:type="dxa"/>
            <w:vMerge w:val="restart"/>
          </w:tcPr>
          <w:p w14:paraId="5D75C83A" w14:textId="77777777" w:rsidR="007D1B56" w:rsidRPr="00E25E40" w:rsidRDefault="007D1B56" w:rsidP="0073707F">
            <w:r w:rsidRPr="00E25E40">
              <w:t>Smu_3</w:t>
            </w:r>
          </w:p>
          <w:p w14:paraId="0A8F40C6" w14:textId="77777777" w:rsidR="007D1B56" w:rsidRPr="00E25E40" w:rsidRDefault="007D1B56" w:rsidP="0073707F"/>
        </w:tc>
        <w:tc>
          <w:tcPr>
            <w:tcW w:w="2393" w:type="dxa"/>
          </w:tcPr>
          <w:p w14:paraId="34B4AE64" w14:textId="77777777" w:rsidR="007D1B56" w:rsidRPr="00E25E40" w:rsidRDefault="007D1B56" w:rsidP="0073707F">
            <w:r w:rsidRPr="00E25E40">
              <w:t>C&amp;R _Smu_3F</w:t>
            </w:r>
          </w:p>
        </w:tc>
        <w:tc>
          <w:tcPr>
            <w:tcW w:w="5234" w:type="dxa"/>
          </w:tcPr>
          <w:p w14:paraId="12931097" w14:textId="77777777" w:rsidR="007D1B56" w:rsidRPr="00E25E40" w:rsidRDefault="007D1B56" w:rsidP="0073707F">
            <w:r w:rsidRPr="00E25E40">
              <w:t>5’-TAGTAAGCGAGGCTCTAAAAAGCAC-3’</w:t>
            </w:r>
          </w:p>
        </w:tc>
      </w:tr>
      <w:tr w:rsidR="007D1B56" w:rsidRPr="00E25E40" w14:paraId="6C39384A" w14:textId="77777777" w:rsidTr="0073707F">
        <w:tc>
          <w:tcPr>
            <w:tcW w:w="1435" w:type="dxa"/>
            <w:vMerge/>
          </w:tcPr>
          <w:p w14:paraId="5094412F" w14:textId="77777777" w:rsidR="007D1B56" w:rsidRPr="00E25E40" w:rsidRDefault="007D1B56" w:rsidP="0073707F"/>
        </w:tc>
        <w:tc>
          <w:tcPr>
            <w:tcW w:w="2393" w:type="dxa"/>
          </w:tcPr>
          <w:p w14:paraId="62958C67" w14:textId="77777777" w:rsidR="007D1B56" w:rsidRPr="00E25E40" w:rsidRDefault="007D1B56" w:rsidP="0073707F">
            <w:r w:rsidRPr="00E25E40">
              <w:t>C&amp;R _Smu_3R</w:t>
            </w:r>
          </w:p>
        </w:tc>
        <w:tc>
          <w:tcPr>
            <w:tcW w:w="5234" w:type="dxa"/>
          </w:tcPr>
          <w:p w14:paraId="1E382D94" w14:textId="77777777" w:rsidR="007D1B56" w:rsidRPr="00E25E40" w:rsidRDefault="007D1B56" w:rsidP="0073707F">
            <w:r w:rsidRPr="00E25E40">
              <w:t>5’-ACTCAGAGAAGCCCACCCAT-3’</w:t>
            </w:r>
          </w:p>
        </w:tc>
      </w:tr>
      <w:tr w:rsidR="007D1B56" w:rsidRPr="00E25E40" w14:paraId="05DE4C66" w14:textId="77777777" w:rsidTr="0073707F">
        <w:tc>
          <w:tcPr>
            <w:tcW w:w="9062" w:type="dxa"/>
            <w:gridSpan w:val="3"/>
          </w:tcPr>
          <w:p w14:paraId="6A31718E" w14:textId="77777777" w:rsidR="007D1B56" w:rsidRPr="00E25E40" w:rsidRDefault="007D1B56" w:rsidP="0073707F">
            <w:r w:rsidRPr="00E25E40">
              <w:t xml:space="preserve">CpG methylation analysis </w:t>
            </w:r>
          </w:p>
        </w:tc>
      </w:tr>
      <w:tr w:rsidR="007D1B56" w:rsidRPr="00E25E40" w14:paraId="66D69448" w14:textId="77777777" w:rsidTr="0073707F">
        <w:tc>
          <w:tcPr>
            <w:tcW w:w="1435" w:type="dxa"/>
            <w:vMerge w:val="restart"/>
          </w:tcPr>
          <w:p w14:paraId="3C25A98A" w14:textId="77777777" w:rsidR="007D1B56" w:rsidRPr="00E25E40" w:rsidRDefault="007D1B56" w:rsidP="0073707F">
            <w:r w:rsidRPr="00E25E40">
              <w:rPr>
                <w:i/>
                <w:iCs/>
              </w:rPr>
              <w:t>Irf4</w:t>
            </w:r>
            <w:r w:rsidRPr="00E25E40">
              <w:t>-MeP2</w:t>
            </w:r>
          </w:p>
        </w:tc>
        <w:tc>
          <w:tcPr>
            <w:tcW w:w="2393" w:type="dxa"/>
          </w:tcPr>
          <w:p w14:paraId="0BE5EDBA" w14:textId="77777777" w:rsidR="007D1B56" w:rsidRPr="00E25E40" w:rsidRDefault="007D1B56" w:rsidP="0073707F">
            <w:r w:rsidRPr="00E25E40">
              <w:t>MeP2F</w:t>
            </w:r>
          </w:p>
        </w:tc>
        <w:tc>
          <w:tcPr>
            <w:tcW w:w="5234" w:type="dxa"/>
          </w:tcPr>
          <w:p w14:paraId="0EDD9CD7" w14:textId="77777777" w:rsidR="007D1B56" w:rsidRPr="00E25E40" w:rsidRDefault="007D1B56" w:rsidP="0073707F">
            <w:r w:rsidRPr="00E25E40">
              <w:t>5’-TGGTTGTTTTTGTTTTTAGTTTGTG-3’</w:t>
            </w:r>
          </w:p>
        </w:tc>
      </w:tr>
      <w:tr w:rsidR="007D1B56" w:rsidRPr="00E25E40" w14:paraId="7DFDFE1A" w14:textId="77777777" w:rsidTr="0073707F">
        <w:tc>
          <w:tcPr>
            <w:tcW w:w="1435" w:type="dxa"/>
            <w:vMerge/>
          </w:tcPr>
          <w:p w14:paraId="5103867E" w14:textId="77777777" w:rsidR="007D1B56" w:rsidRPr="00E25E40" w:rsidRDefault="007D1B56" w:rsidP="0073707F"/>
        </w:tc>
        <w:tc>
          <w:tcPr>
            <w:tcW w:w="2393" w:type="dxa"/>
          </w:tcPr>
          <w:p w14:paraId="0F4B5EAD" w14:textId="77777777" w:rsidR="007D1B56" w:rsidRPr="00E25E40" w:rsidRDefault="007D1B56" w:rsidP="0073707F">
            <w:r w:rsidRPr="00E25E40">
              <w:t>MeP2R</w:t>
            </w:r>
          </w:p>
        </w:tc>
        <w:tc>
          <w:tcPr>
            <w:tcW w:w="5234" w:type="dxa"/>
          </w:tcPr>
          <w:p w14:paraId="597BD096" w14:textId="77777777" w:rsidR="007D1B56" w:rsidRPr="00E25E40" w:rsidRDefault="007D1B56" w:rsidP="0073707F">
            <w:r w:rsidRPr="00E25E40">
              <w:t>5’-CCCTCTTCTTCCTTTAAAATTTCAT-3’</w:t>
            </w:r>
          </w:p>
        </w:tc>
      </w:tr>
      <w:tr w:rsidR="007D1B56" w:rsidRPr="00E25E40" w14:paraId="154825D0" w14:textId="77777777" w:rsidTr="0073707F">
        <w:tc>
          <w:tcPr>
            <w:tcW w:w="1435" w:type="dxa"/>
            <w:vMerge w:val="restart"/>
          </w:tcPr>
          <w:p w14:paraId="140A3611" w14:textId="77777777" w:rsidR="007D1B56" w:rsidRPr="00E25E40" w:rsidRDefault="007D1B56" w:rsidP="0073707F">
            <w:r w:rsidRPr="00E25E40">
              <w:rPr>
                <w:i/>
                <w:iCs/>
              </w:rPr>
              <w:t>Irf4</w:t>
            </w:r>
            <w:r w:rsidRPr="00E25E40">
              <w:t>-MeP3</w:t>
            </w:r>
          </w:p>
        </w:tc>
        <w:tc>
          <w:tcPr>
            <w:tcW w:w="2393" w:type="dxa"/>
          </w:tcPr>
          <w:p w14:paraId="66C8DF26" w14:textId="77777777" w:rsidR="007D1B56" w:rsidRPr="00E25E40" w:rsidRDefault="007D1B56" w:rsidP="0073707F">
            <w:r w:rsidRPr="00E25E40">
              <w:t>MeP3F</w:t>
            </w:r>
          </w:p>
        </w:tc>
        <w:tc>
          <w:tcPr>
            <w:tcW w:w="5234" w:type="dxa"/>
          </w:tcPr>
          <w:p w14:paraId="43259EC1" w14:textId="77777777" w:rsidR="007D1B56" w:rsidRPr="00E25E40" w:rsidRDefault="007D1B56" w:rsidP="0073707F">
            <w:r w:rsidRPr="00E25E40">
              <w:t>5’-GGGTTTTGATAATGGAAAATTAATT-3’</w:t>
            </w:r>
          </w:p>
        </w:tc>
      </w:tr>
      <w:tr w:rsidR="007D1B56" w:rsidRPr="00E25E40" w14:paraId="42EA60A5" w14:textId="77777777" w:rsidTr="0073707F">
        <w:tc>
          <w:tcPr>
            <w:tcW w:w="1435" w:type="dxa"/>
            <w:vMerge/>
          </w:tcPr>
          <w:p w14:paraId="0BDF4BEC" w14:textId="77777777" w:rsidR="007D1B56" w:rsidRPr="00E25E40" w:rsidRDefault="007D1B56" w:rsidP="0073707F"/>
        </w:tc>
        <w:tc>
          <w:tcPr>
            <w:tcW w:w="2393" w:type="dxa"/>
          </w:tcPr>
          <w:p w14:paraId="1070486C" w14:textId="77777777" w:rsidR="007D1B56" w:rsidRPr="00E25E40" w:rsidRDefault="007D1B56" w:rsidP="0073707F">
            <w:r w:rsidRPr="00E25E40">
              <w:t>MeP3R</w:t>
            </w:r>
          </w:p>
        </w:tc>
        <w:tc>
          <w:tcPr>
            <w:tcW w:w="5234" w:type="dxa"/>
          </w:tcPr>
          <w:p w14:paraId="3E9706BD" w14:textId="77777777" w:rsidR="007D1B56" w:rsidRPr="00E25E40" w:rsidRDefault="007D1B56" w:rsidP="0073707F">
            <w:r w:rsidRPr="00E25E40">
              <w:t>5’-CACCACCACAAATCAACTTAAAAC-3’</w:t>
            </w:r>
          </w:p>
        </w:tc>
      </w:tr>
      <w:tr w:rsidR="007D1B56" w:rsidRPr="00E25E40" w14:paraId="3B96AD75" w14:textId="77777777" w:rsidTr="0073707F">
        <w:tc>
          <w:tcPr>
            <w:tcW w:w="1435" w:type="dxa"/>
            <w:vMerge w:val="restart"/>
          </w:tcPr>
          <w:p w14:paraId="348A6791" w14:textId="77777777" w:rsidR="007D1B56" w:rsidRPr="00E25E40" w:rsidRDefault="007D1B56" w:rsidP="0073707F">
            <w:r w:rsidRPr="00E25E40">
              <w:rPr>
                <w:i/>
                <w:iCs/>
              </w:rPr>
              <w:t>Irf4</w:t>
            </w:r>
            <w:r w:rsidRPr="00E25E40">
              <w:t>-MeP4</w:t>
            </w:r>
          </w:p>
        </w:tc>
        <w:tc>
          <w:tcPr>
            <w:tcW w:w="2393" w:type="dxa"/>
          </w:tcPr>
          <w:p w14:paraId="3CB40669" w14:textId="77777777" w:rsidR="007D1B56" w:rsidRPr="00E25E40" w:rsidRDefault="007D1B56" w:rsidP="0073707F">
            <w:r w:rsidRPr="00E25E40">
              <w:t>MeP4F</w:t>
            </w:r>
          </w:p>
        </w:tc>
        <w:tc>
          <w:tcPr>
            <w:tcW w:w="5234" w:type="dxa"/>
          </w:tcPr>
          <w:p w14:paraId="6166B0BA" w14:textId="77777777" w:rsidR="007D1B56" w:rsidRPr="00E25E40" w:rsidRDefault="007D1B56" w:rsidP="0073707F">
            <w:r w:rsidRPr="00E25E40">
              <w:t>5’-TTTATTTGGGGTATTGGTATTTTAT-3’</w:t>
            </w:r>
          </w:p>
        </w:tc>
      </w:tr>
      <w:tr w:rsidR="007D1B56" w:rsidRPr="00E25E40" w14:paraId="040B4A5A" w14:textId="77777777" w:rsidTr="0073707F">
        <w:tc>
          <w:tcPr>
            <w:tcW w:w="1435" w:type="dxa"/>
            <w:vMerge/>
          </w:tcPr>
          <w:p w14:paraId="1E892BD6" w14:textId="77777777" w:rsidR="007D1B56" w:rsidRPr="00E25E40" w:rsidRDefault="007D1B56" w:rsidP="0073707F"/>
        </w:tc>
        <w:tc>
          <w:tcPr>
            <w:tcW w:w="2393" w:type="dxa"/>
          </w:tcPr>
          <w:p w14:paraId="0F636B6A" w14:textId="77777777" w:rsidR="007D1B56" w:rsidRPr="00E25E40" w:rsidRDefault="007D1B56" w:rsidP="0073707F">
            <w:r w:rsidRPr="00E25E40">
              <w:t>MeP4R</w:t>
            </w:r>
          </w:p>
        </w:tc>
        <w:tc>
          <w:tcPr>
            <w:tcW w:w="5234" w:type="dxa"/>
          </w:tcPr>
          <w:p w14:paraId="741C7D99" w14:textId="77777777" w:rsidR="007D1B56" w:rsidRPr="00E25E40" w:rsidRDefault="007D1B56" w:rsidP="0073707F">
            <w:r w:rsidRPr="00E25E40">
              <w:t>5’-ATCCCCAAAATTTCAATCATAAC-3’</w:t>
            </w:r>
          </w:p>
        </w:tc>
      </w:tr>
      <w:tr w:rsidR="007D1B56" w:rsidRPr="00E25E40" w14:paraId="4A21B0BF" w14:textId="77777777" w:rsidTr="0073707F">
        <w:tc>
          <w:tcPr>
            <w:tcW w:w="1435" w:type="dxa"/>
            <w:vMerge w:val="restart"/>
          </w:tcPr>
          <w:p w14:paraId="4030043C" w14:textId="77777777" w:rsidR="007D1B56" w:rsidRPr="00E25E40" w:rsidRDefault="007D1B56" w:rsidP="0073707F">
            <w:r w:rsidRPr="00E25E40">
              <w:rPr>
                <w:i/>
                <w:iCs/>
              </w:rPr>
              <w:t>Irf4</w:t>
            </w:r>
            <w:r w:rsidRPr="00E25E40">
              <w:t>-MeP5</w:t>
            </w:r>
          </w:p>
        </w:tc>
        <w:tc>
          <w:tcPr>
            <w:tcW w:w="2393" w:type="dxa"/>
          </w:tcPr>
          <w:p w14:paraId="0D1F4BB7" w14:textId="77777777" w:rsidR="007D1B56" w:rsidRPr="00E25E40" w:rsidRDefault="007D1B56" w:rsidP="0073707F">
            <w:r w:rsidRPr="00E25E40">
              <w:t>MeP5F</w:t>
            </w:r>
          </w:p>
        </w:tc>
        <w:tc>
          <w:tcPr>
            <w:tcW w:w="5234" w:type="dxa"/>
          </w:tcPr>
          <w:p w14:paraId="04A85DC3" w14:textId="77777777" w:rsidR="007D1B56" w:rsidRPr="00E25E40" w:rsidRDefault="007D1B56" w:rsidP="0073707F">
            <w:r w:rsidRPr="00E25E40">
              <w:t>5’-GTTATGATTGAAATTTTGGGGATT-3’</w:t>
            </w:r>
          </w:p>
        </w:tc>
      </w:tr>
      <w:tr w:rsidR="007D1B56" w:rsidRPr="00E25E40" w14:paraId="0C199B53" w14:textId="77777777" w:rsidTr="0073707F">
        <w:tc>
          <w:tcPr>
            <w:tcW w:w="1435" w:type="dxa"/>
            <w:vMerge/>
          </w:tcPr>
          <w:p w14:paraId="09865DFD" w14:textId="77777777" w:rsidR="007D1B56" w:rsidRPr="00E25E40" w:rsidRDefault="007D1B56" w:rsidP="0073707F"/>
        </w:tc>
        <w:tc>
          <w:tcPr>
            <w:tcW w:w="2393" w:type="dxa"/>
          </w:tcPr>
          <w:p w14:paraId="02D07B25" w14:textId="77777777" w:rsidR="007D1B56" w:rsidRPr="00E25E40" w:rsidRDefault="007D1B56" w:rsidP="0073707F">
            <w:r w:rsidRPr="00E25E40">
              <w:t>MeP5R</w:t>
            </w:r>
          </w:p>
        </w:tc>
        <w:tc>
          <w:tcPr>
            <w:tcW w:w="5234" w:type="dxa"/>
          </w:tcPr>
          <w:p w14:paraId="1310F1D1" w14:textId="77777777" w:rsidR="007D1B56" w:rsidRPr="00E25E40" w:rsidRDefault="007D1B56" w:rsidP="0073707F">
            <w:r w:rsidRPr="00E25E40">
              <w:t>5’-TCTCACAACATATAACAAAAAAAATAAACT-3’</w:t>
            </w:r>
          </w:p>
        </w:tc>
      </w:tr>
      <w:tr w:rsidR="007D1B56" w:rsidRPr="00E25E40" w14:paraId="7CC490F2" w14:textId="77777777" w:rsidTr="0073707F">
        <w:tc>
          <w:tcPr>
            <w:tcW w:w="1435" w:type="dxa"/>
            <w:vMerge w:val="restart"/>
          </w:tcPr>
          <w:p w14:paraId="4D6872B4" w14:textId="77777777" w:rsidR="007D1B56" w:rsidRPr="00E25E40" w:rsidRDefault="007D1B56" w:rsidP="0073707F">
            <w:r w:rsidRPr="00E25E40">
              <w:rPr>
                <w:i/>
                <w:iCs/>
              </w:rPr>
              <w:t>Irf4</w:t>
            </w:r>
            <w:r w:rsidRPr="00E25E40">
              <w:t>-MeP6</w:t>
            </w:r>
          </w:p>
        </w:tc>
        <w:tc>
          <w:tcPr>
            <w:tcW w:w="2393" w:type="dxa"/>
          </w:tcPr>
          <w:p w14:paraId="3B053C08" w14:textId="77777777" w:rsidR="007D1B56" w:rsidRPr="00E25E40" w:rsidRDefault="007D1B56" w:rsidP="0073707F">
            <w:r w:rsidRPr="00E25E40">
              <w:t>MeP6F</w:t>
            </w:r>
          </w:p>
        </w:tc>
        <w:tc>
          <w:tcPr>
            <w:tcW w:w="5234" w:type="dxa"/>
          </w:tcPr>
          <w:p w14:paraId="52DCD42C" w14:textId="77777777" w:rsidR="007D1B56" w:rsidRPr="00E25E40" w:rsidRDefault="007D1B56" w:rsidP="0073707F">
            <w:r w:rsidRPr="00E25E40">
              <w:t>5’-ATAGGAGGAGTTGAAGAAAGTTAGG-3’</w:t>
            </w:r>
          </w:p>
        </w:tc>
      </w:tr>
      <w:tr w:rsidR="007D1B56" w:rsidRPr="00E25E40" w14:paraId="5370F089" w14:textId="77777777" w:rsidTr="0073707F">
        <w:tc>
          <w:tcPr>
            <w:tcW w:w="1435" w:type="dxa"/>
            <w:vMerge/>
          </w:tcPr>
          <w:p w14:paraId="1BF98283" w14:textId="77777777" w:rsidR="007D1B56" w:rsidRPr="00E25E40" w:rsidRDefault="007D1B56" w:rsidP="0073707F"/>
        </w:tc>
        <w:tc>
          <w:tcPr>
            <w:tcW w:w="2393" w:type="dxa"/>
          </w:tcPr>
          <w:p w14:paraId="4E1092F6" w14:textId="77777777" w:rsidR="007D1B56" w:rsidRPr="00E25E40" w:rsidRDefault="007D1B56" w:rsidP="0073707F">
            <w:r w:rsidRPr="00E25E40">
              <w:t>MeP6R</w:t>
            </w:r>
          </w:p>
        </w:tc>
        <w:tc>
          <w:tcPr>
            <w:tcW w:w="5234" w:type="dxa"/>
          </w:tcPr>
          <w:p w14:paraId="6CE2CA1F" w14:textId="77777777" w:rsidR="007D1B56" w:rsidRPr="00E25E40" w:rsidRDefault="007D1B56" w:rsidP="0073707F">
            <w:r w:rsidRPr="00E25E40">
              <w:t>5’-AACAAAAAATCCCAAATTCAAATAATA-3’</w:t>
            </w:r>
          </w:p>
        </w:tc>
      </w:tr>
    </w:tbl>
    <w:p w14:paraId="2EC8998D" w14:textId="77777777" w:rsidR="007D1B56" w:rsidRPr="00E25E40" w:rsidRDefault="007D1B56" w:rsidP="007D1B5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3B9461" w14:textId="77777777" w:rsidR="007D1B56" w:rsidRDefault="007D1B56"/>
    <w:sectPr w:rsidR="007D1B56" w:rsidSect="007D1B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5E821" w14:textId="77777777" w:rsidR="00C76F61" w:rsidRDefault="00C76F61" w:rsidP="007D1B56">
      <w:pPr>
        <w:spacing w:after="0" w:line="240" w:lineRule="auto"/>
      </w:pPr>
      <w:r>
        <w:separator/>
      </w:r>
    </w:p>
  </w:endnote>
  <w:endnote w:type="continuationSeparator" w:id="0">
    <w:p w14:paraId="0CAD48B3" w14:textId="77777777" w:rsidR="00C76F61" w:rsidRDefault="00C76F61" w:rsidP="007D1B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C1CEB" w14:textId="77777777" w:rsidR="00C76F61" w:rsidRDefault="00C76F61" w:rsidP="007D1B56">
      <w:pPr>
        <w:spacing w:after="0" w:line="240" w:lineRule="auto"/>
      </w:pPr>
      <w:r>
        <w:separator/>
      </w:r>
    </w:p>
  </w:footnote>
  <w:footnote w:type="continuationSeparator" w:id="0">
    <w:p w14:paraId="4D48346E" w14:textId="77777777" w:rsidR="00C76F61" w:rsidRDefault="00C76F61" w:rsidP="007D1B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56"/>
    <w:rsid w:val="003A2944"/>
    <w:rsid w:val="007D1B56"/>
    <w:rsid w:val="00C7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EECF"/>
  <w15:chartTrackingRefBased/>
  <w15:docId w15:val="{89785CBC-BF57-478E-AE7D-0368A5F23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B56"/>
    <w:pPr>
      <w:spacing w:after="200" w:line="276" w:lineRule="auto"/>
    </w:pPr>
    <w:rPr>
      <w:rFonts w:eastAsia="SimSun"/>
      <w:kern w:val="0"/>
      <w:sz w:val="22"/>
      <w:szCs w:val="22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B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1B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1B5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1B5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1B5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1B5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1B5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1B5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1B5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1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1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1B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1B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1B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1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1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1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1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1B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1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1B5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1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1B5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1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1B56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1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1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1B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1B5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D1B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1B56"/>
    <w:rPr>
      <w:rFonts w:eastAsia="SimSun"/>
      <w:kern w:val="0"/>
      <w:sz w:val="22"/>
      <w:szCs w:val="22"/>
      <w:lang w:val="sv-SE"/>
      <w14:ligatures w14:val="none"/>
    </w:rPr>
  </w:style>
  <w:style w:type="table" w:styleId="TableGrid">
    <w:name w:val="Table Grid"/>
    <w:basedOn w:val="TableNormal"/>
    <w:uiPriority w:val="39"/>
    <w:rsid w:val="007D1B56"/>
    <w:pPr>
      <w:spacing w:after="0" w:line="240" w:lineRule="auto"/>
    </w:pPr>
    <w:rPr>
      <w:rFonts w:eastAsiaTheme="minorEastAsia"/>
      <w:kern w:val="0"/>
      <w:sz w:val="22"/>
      <w:szCs w:val="22"/>
      <w:lang w:val="sv-S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1B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1B56"/>
    <w:rPr>
      <w:rFonts w:eastAsia="SimSun"/>
      <w:kern w:val="0"/>
      <w:sz w:val="22"/>
      <w:szCs w:val="22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0</Characters>
  <Application>Microsoft Office Word</Application>
  <DocSecurity>0</DocSecurity>
  <Lines>11</Lines>
  <Paragraphs>2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6-03-30T21:43:00Z</dcterms:created>
  <dcterms:modified xsi:type="dcterms:W3CDTF">2026-03-30T21:45:00Z</dcterms:modified>
</cp:coreProperties>
</file>